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689F1" w14:textId="77777777" w:rsidR="0085085B" w:rsidRDefault="0085085B" w:rsidP="0085085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Additional File 1</w:t>
      </w:r>
    </w:p>
    <w:p w14:paraId="49868BD6" w14:textId="77777777" w:rsidR="0085085B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49AF6DCE" w14:textId="77777777" w:rsidR="0085085B" w:rsidRDefault="0085085B" w:rsidP="0085085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Evaluation of the educational methods – questionnaire</w:t>
      </w:r>
    </w:p>
    <w:p w14:paraId="6A14423D" w14:textId="77777777" w:rsidR="0085085B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263E062A" w14:textId="77777777" w:rsidR="0085085B" w:rsidRDefault="0085085B" w:rsidP="0085085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Below are some additional questions about the content of the educational video and the VPT.</w:t>
      </w:r>
    </w:p>
    <w:p w14:paraId="347F313B" w14:textId="77777777" w:rsidR="0085085B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0E907236" w14:textId="77777777" w:rsidR="0085085B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In which of the following method would you prefer to receive information in preparation for admission for cardiac surgery?</w:t>
      </w:r>
    </w:p>
    <w:p w14:paraId="567A49EC" w14:textId="77777777" w:rsidR="0085085B" w:rsidRPr="00564223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64223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564223">
        <w:rPr>
          <w:rFonts w:ascii="Arial" w:hAnsi="Arial" w:cs="Arial"/>
          <w:sz w:val="22"/>
          <w:szCs w:val="22"/>
          <w:lang w:val="en-GB"/>
        </w:rPr>
        <w:t xml:space="preserve"> Educational video</w:t>
      </w:r>
    </w:p>
    <w:p w14:paraId="2C72C771" w14:textId="77777777" w:rsidR="0085085B" w:rsidRPr="00564223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64223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564223">
        <w:rPr>
          <w:rFonts w:ascii="Arial" w:hAnsi="Arial" w:cs="Arial"/>
          <w:sz w:val="22"/>
          <w:szCs w:val="22"/>
          <w:lang w:val="en-GB"/>
        </w:rPr>
        <w:t xml:space="preserve"> VPT</w:t>
      </w:r>
    </w:p>
    <w:p w14:paraId="4A59F252" w14:textId="77777777" w:rsidR="0085085B" w:rsidRPr="00564223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64223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564223">
        <w:rPr>
          <w:rFonts w:ascii="Arial" w:hAnsi="Arial" w:cs="Arial"/>
          <w:sz w:val="22"/>
          <w:szCs w:val="22"/>
          <w:lang w:val="en-GB"/>
        </w:rPr>
        <w:t xml:space="preserve"> Other, namely: </w:t>
      </w:r>
    </w:p>
    <w:p w14:paraId="77B21D6F" w14:textId="77777777" w:rsidR="0085085B" w:rsidRPr="008E5DD9" w:rsidRDefault="0085085B" w:rsidP="0085085B">
      <w:pPr>
        <w:ind w:left="720"/>
        <w:rPr>
          <w:rFonts w:ascii="Arial" w:hAnsi="Arial" w:cs="Arial"/>
          <w:sz w:val="22"/>
          <w:szCs w:val="22"/>
          <w:lang w:val="en-GB"/>
        </w:rPr>
      </w:pPr>
    </w:p>
    <w:p w14:paraId="07202FE0" w14:textId="77777777" w:rsidR="0085085B" w:rsidRPr="00977C6A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Why do you prefer this method?</w:t>
      </w:r>
    </w:p>
    <w:p w14:paraId="78D96449" w14:textId="77777777" w:rsidR="0085085B" w:rsidRDefault="0085085B" w:rsidP="0085085B">
      <w:pPr>
        <w:pStyle w:val="Lijstalinea"/>
        <w:rPr>
          <w:rFonts w:ascii="Arial" w:hAnsi="Arial" w:cs="Arial"/>
          <w:sz w:val="22"/>
          <w:szCs w:val="22"/>
          <w:lang w:val="en-GB"/>
        </w:rPr>
      </w:pPr>
    </w:p>
    <w:p w14:paraId="46E94266" w14:textId="77777777" w:rsidR="0085085B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Were you able to watch the entire educational video?</w:t>
      </w:r>
    </w:p>
    <w:p w14:paraId="7DA522E2" w14:textId="77777777" w:rsidR="0085085B" w:rsidRPr="00564223" w:rsidRDefault="0085085B" w:rsidP="0085085B">
      <w:pPr>
        <w:pStyle w:val="Lijstalinea"/>
        <w:rPr>
          <w:rFonts w:ascii="Arial" w:hAnsi="Arial" w:cs="Arial"/>
          <w:sz w:val="22"/>
          <w:szCs w:val="22"/>
          <w:lang w:val="en-GB"/>
        </w:rPr>
      </w:pPr>
    </w:p>
    <w:p w14:paraId="43384484" w14:textId="77777777" w:rsidR="0085085B" w:rsidRPr="00C75074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75074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C75074">
        <w:rPr>
          <w:rFonts w:ascii="Arial" w:hAnsi="Arial" w:cs="Arial"/>
          <w:sz w:val="22"/>
          <w:szCs w:val="22"/>
          <w:lang w:val="en-GB"/>
        </w:rPr>
        <w:t xml:space="preserve"> Yes</w:t>
      </w:r>
    </w:p>
    <w:p w14:paraId="60A96513" w14:textId="77777777" w:rsidR="0085085B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75074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C75074">
        <w:rPr>
          <w:rFonts w:ascii="Arial" w:hAnsi="Arial" w:cs="Arial"/>
          <w:sz w:val="22"/>
          <w:szCs w:val="22"/>
          <w:lang w:val="en-GB"/>
        </w:rPr>
        <w:t xml:space="preserve"> No (please continue to q</w:t>
      </w:r>
      <w:r>
        <w:rPr>
          <w:rFonts w:ascii="Arial" w:hAnsi="Arial" w:cs="Arial"/>
          <w:sz w:val="22"/>
          <w:szCs w:val="22"/>
          <w:lang w:val="en-GB"/>
        </w:rPr>
        <w:t>uestion 4)</w:t>
      </w:r>
    </w:p>
    <w:p w14:paraId="5D978409" w14:textId="77777777" w:rsidR="0085085B" w:rsidRPr="00564223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75074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C75074">
        <w:rPr>
          <w:rFonts w:ascii="Arial" w:hAnsi="Arial" w:cs="Arial"/>
          <w:sz w:val="22"/>
          <w:szCs w:val="22"/>
          <w:lang w:val="en-GB"/>
        </w:rPr>
        <w:t xml:space="preserve"> Yes, with a (short) </w:t>
      </w:r>
      <w:r>
        <w:rPr>
          <w:rFonts w:ascii="Arial" w:hAnsi="Arial" w:cs="Arial"/>
          <w:sz w:val="22"/>
          <w:szCs w:val="22"/>
          <w:lang w:val="en-GB"/>
        </w:rPr>
        <w:t xml:space="preserve">interruption (please continue to question 4). </w:t>
      </w:r>
    </w:p>
    <w:p w14:paraId="18B129F5" w14:textId="77777777" w:rsidR="0085085B" w:rsidRDefault="0085085B" w:rsidP="0085085B">
      <w:pPr>
        <w:pStyle w:val="Lijstalinea"/>
        <w:rPr>
          <w:rFonts w:ascii="Arial" w:hAnsi="Arial" w:cs="Arial"/>
          <w:sz w:val="22"/>
          <w:szCs w:val="22"/>
          <w:lang w:val="en-GB"/>
        </w:rPr>
      </w:pPr>
    </w:p>
    <w:p w14:paraId="5FA369ED" w14:textId="77777777" w:rsidR="0085085B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If not, what was the reason for stopping or pausing the educational video?</w:t>
      </w:r>
    </w:p>
    <w:p w14:paraId="1B23A5B5" w14:textId="77777777" w:rsidR="0085085B" w:rsidRPr="00977C6A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4198C6DA" w14:textId="77777777" w:rsidR="0085085B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What did you think of the educational video?</w:t>
      </w:r>
    </w:p>
    <w:p w14:paraId="1D117895" w14:textId="77777777" w:rsidR="0085085B" w:rsidRPr="00977C6A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424BA85F" w14:textId="77777777" w:rsidR="0085085B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Were you able to experience the entire VPT?</w:t>
      </w:r>
    </w:p>
    <w:p w14:paraId="6B871FD9" w14:textId="77777777" w:rsidR="0085085B" w:rsidRPr="00564223" w:rsidRDefault="0085085B" w:rsidP="0085085B">
      <w:pPr>
        <w:pStyle w:val="Lijstalinea"/>
        <w:rPr>
          <w:rFonts w:ascii="Arial" w:hAnsi="Arial" w:cs="Arial"/>
          <w:sz w:val="22"/>
          <w:szCs w:val="22"/>
          <w:lang w:val="en-GB"/>
        </w:rPr>
      </w:pPr>
    </w:p>
    <w:p w14:paraId="39DDB1C8" w14:textId="77777777" w:rsidR="0085085B" w:rsidRPr="00C75074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75074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C75074">
        <w:rPr>
          <w:rFonts w:ascii="Arial" w:hAnsi="Arial" w:cs="Arial"/>
          <w:sz w:val="22"/>
          <w:szCs w:val="22"/>
          <w:lang w:val="en-GB"/>
        </w:rPr>
        <w:t xml:space="preserve"> Yes</w:t>
      </w:r>
    </w:p>
    <w:p w14:paraId="08FA1981" w14:textId="77777777" w:rsidR="0085085B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05122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D05122">
        <w:rPr>
          <w:rFonts w:ascii="Arial" w:hAnsi="Arial" w:cs="Arial"/>
          <w:sz w:val="22"/>
          <w:szCs w:val="22"/>
          <w:lang w:val="en-GB"/>
        </w:rPr>
        <w:t xml:space="preserve"> No (please continue to q</w:t>
      </w:r>
      <w:r>
        <w:rPr>
          <w:rFonts w:ascii="Arial" w:hAnsi="Arial" w:cs="Arial"/>
          <w:sz w:val="22"/>
          <w:szCs w:val="22"/>
          <w:lang w:val="en-GB"/>
        </w:rPr>
        <w:t>uestion 7)</w:t>
      </w:r>
    </w:p>
    <w:p w14:paraId="7DB12727" w14:textId="77777777" w:rsidR="0085085B" w:rsidRPr="00564223" w:rsidRDefault="0085085B" w:rsidP="0085085B">
      <w:pPr>
        <w:pStyle w:val="Lijstalinea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05122">
        <w:rPr>
          <w:rFonts w:ascii="Segoe UI Symbol" w:hAnsi="Segoe UI Symbol" w:cs="Segoe UI Symbol"/>
          <w:sz w:val="22"/>
          <w:szCs w:val="22"/>
          <w:lang w:val="en-GB"/>
        </w:rPr>
        <w:t>☐</w:t>
      </w:r>
      <w:r w:rsidRPr="00D05122">
        <w:rPr>
          <w:rFonts w:ascii="Arial" w:hAnsi="Arial" w:cs="Arial"/>
          <w:sz w:val="22"/>
          <w:szCs w:val="22"/>
          <w:lang w:val="en-GB"/>
        </w:rPr>
        <w:t xml:space="preserve"> Yes, with a (short) </w:t>
      </w:r>
      <w:r>
        <w:rPr>
          <w:rFonts w:ascii="Arial" w:hAnsi="Arial" w:cs="Arial"/>
          <w:sz w:val="22"/>
          <w:szCs w:val="22"/>
          <w:lang w:val="en-GB"/>
        </w:rPr>
        <w:t xml:space="preserve">interruption (please continue to question 7). </w:t>
      </w:r>
    </w:p>
    <w:p w14:paraId="1037F357" w14:textId="77777777" w:rsidR="0085085B" w:rsidRPr="00977C6A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4D7F00EF" w14:textId="77777777" w:rsidR="0085085B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If not, what was the reason for stopping or pausing the VPT?</w:t>
      </w:r>
    </w:p>
    <w:p w14:paraId="1C53B0BC" w14:textId="77777777" w:rsidR="0085085B" w:rsidRPr="00977C6A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51AFE2F4" w14:textId="77777777" w:rsidR="0085085B" w:rsidRPr="00B23EF1" w:rsidRDefault="0085085B" w:rsidP="0085085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What did you think of the VPT?</w:t>
      </w:r>
    </w:p>
    <w:p w14:paraId="63A28F7E" w14:textId="77777777" w:rsidR="0085085B" w:rsidRPr="00572549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6E67C158" w14:textId="77777777" w:rsidR="0085085B" w:rsidRPr="00572549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1D712E61" w14:textId="77777777" w:rsidR="0085085B" w:rsidRPr="00572549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1A0CF7D0" w14:textId="77777777" w:rsidR="0085085B" w:rsidRPr="00572549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7E8B9F5B" w14:textId="77777777" w:rsidR="0085085B" w:rsidRPr="00572549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4D6D5A1F" w14:textId="77777777" w:rsidR="0085085B" w:rsidRPr="00572549" w:rsidRDefault="0085085B" w:rsidP="0085085B">
      <w:pPr>
        <w:rPr>
          <w:rFonts w:ascii="Arial" w:hAnsi="Arial" w:cs="Arial"/>
          <w:sz w:val="22"/>
          <w:szCs w:val="22"/>
          <w:lang w:val="en-GB"/>
        </w:rPr>
      </w:pPr>
    </w:p>
    <w:p w14:paraId="3D99F9F3" w14:textId="77777777" w:rsidR="007F7DDF" w:rsidRPr="0085085B" w:rsidRDefault="007F7DDF">
      <w:pPr>
        <w:rPr>
          <w:lang w:val="en-GB"/>
        </w:rPr>
      </w:pPr>
    </w:p>
    <w:sectPr w:rsidR="007F7DDF" w:rsidRPr="0085085B" w:rsidSect="0085085B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87808348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7273F09" w14:textId="77777777" w:rsidR="0085085B" w:rsidRDefault="0085085B" w:rsidP="00ED376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37AA2C10" w14:textId="77777777" w:rsidR="0085085B" w:rsidRDefault="0085085B" w:rsidP="00ED376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11898569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E2DC6D2" w14:textId="77777777" w:rsidR="0085085B" w:rsidRDefault="0085085B" w:rsidP="00ED376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3</w:t>
        </w:r>
        <w:r>
          <w:rPr>
            <w:rStyle w:val="Paginanummer"/>
          </w:rPr>
          <w:fldChar w:fldCharType="end"/>
        </w:r>
      </w:p>
    </w:sdtContent>
  </w:sdt>
  <w:p w14:paraId="1D31558F" w14:textId="77777777" w:rsidR="0085085B" w:rsidRDefault="0085085B" w:rsidP="00ED376E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AB1D8A"/>
    <w:multiLevelType w:val="hybridMultilevel"/>
    <w:tmpl w:val="5B541A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544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85B"/>
    <w:rsid w:val="000A5B03"/>
    <w:rsid w:val="001D556F"/>
    <w:rsid w:val="00307115"/>
    <w:rsid w:val="006E4B77"/>
    <w:rsid w:val="007F7DDF"/>
    <w:rsid w:val="0085085B"/>
    <w:rsid w:val="00A12E6F"/>
    <w:rsid w:val="00B05757"/>
    <w:rsid w:val="00D4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BB563"/>
  <w15:chartTrackingRefBased/>
  <w15:docId w15:val="{4CFEF41D-8A00-447E-B43C-F2FE1227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085B"/>
    <w:pPr>
      <w:spacing w:after="0" w:line="240" w:lineRule="auto"/>
    </w:pPr>
    <w:rPr>
      <w:rFonts w:ascii="Times New Roman" w:eastAsia="Times New Roman" w:hAnsi="Times New Roman" w:cs="Times New Roman"/>
      <w:bCs w:val="0"/>
      <w:iCs w:val="0"/>
      <w:color w:val="auto"/>
      <w:spacing w:val="0"/>
      <w:kern w:val="0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5085B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5085B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5085B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5085B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5085B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5085B"/>
    <w:pPr>
      <w:keepNext/>
      <w:keepLines/>
      <w:spacing w:before="4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5085B"/>
    <w:pPr>
      <w:keepNext/>
      <w:keepLines/>
      <w:spacing w:before="4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5085B"/>
    <w:pPr>
      <w:keepNext/>
      <w:keepLines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5085B"/>
    <w:pPr>
      <w:keepNext/>
      <w:keepLines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5085B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5085B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5085B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5085B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5085B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5085B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5085B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5085B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5085B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5085B"/>
    <w:pPr>
      <w:spacing w:after="80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5085B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5085B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5085B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5085B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85085B"/>
    <w:rPr>
      <w:i/>
      <w:iCs w:val="0"/>
    </w:rPr>
  </w:style>
  <w:style w:type="paragraph" w:styleId="Lijstalinea">
    <w:name w:val="List Paragraph"/>
    <w:basedOn w:val="Standaard"/>
    <w:uiPriority w:val="34"/>
    <w:qFormat/>
    <w:rsid w:val="0085085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5085B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50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5085B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5085B"/>
    <w:rPr>
      <w:b/>
      <w:bCs w:val="0"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85085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5085B"/>
    <w:rPr>
      <w:rFonts w:ascii="Times New Roman" w:eastAsia="Times New Roman" w:hAnsi="Times New Roman" w:cs="Times New Roman"/>
      <w:bCs w:val="0"/>
      <w:iCs w:val="0"/>
      <w:color w:val="auto"/>
      <w:spacing w:val="0"/>
      <w:kern w:val="0"/>
      <w:sz w:val="24"/>
      <w:szCs w:val="24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850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4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Cardol</dc:creator>
  <cp:keywords/>
  <dc:description/>
  <cp:lastModifiedBy>Cindy Cardol</cp:lastModifiedBy>
  <cp:revision>1</cp:revision>
  <dcterms:created xsi:type="dcterms:W3CDTF">2025-10-03T14:54:00Z</dcterms:created>
  <dcterms:modified xsi:type="dcterms:W3CDTF">2025-10-03T14:55:00Z</dcterms:modified>
</cp:coreProperties>
</file>